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7DB9EA" w14:textId="6B7AABCA" w:rsidR="0084279A" w:rsidRDefault="0084279A" w:rsidP="0084279A">
      <w:pPr>
        <w:pBdr>
          <w:bottom w:val="single" w:sz="6" w:space="1" w:color="auto"/>
        </w:pBd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  <w:r w:rsidR="00D6256C">
        <w:rPr>
          <w:rFonts w:ascii="Arial" w:hAnsi="Arial" w:cs="Arial"/>
          <w:b/>
          <w:bCs/>
          <w:lang w:val="en-US"/>
        </w:rPr>
        <w:t xml:space="preserve"> 1</w:t>
      </w:r>
    </w:p>
    <w:p w14:paraId="7E5244DC" w14:textId="77777777" w:rsidR="0084279A" w:rsidRPr="00905C1D" w:rsidRDefault="0084279A" w:rsidP="0084279A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s-CO" w:eastAsia="es-CO"/>
        </w:rPr>
      </w:pPr>
      <w:r w:rsidRPr="00905C1D">
        <w:rPr>
          <w:rFonts w:ascii="Arial" w:eastAsia="Times New Roman" w:hAnsi="Arial" w:cs="Arial"/>
          <w:lang w:val="es-CO" w:eastAsia="es-CO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7965"/>
      </w:tblGrid>
      <w:tr w:rsidR="0084279A" w:rsidRPr="006B560E" w14:paraId="1C871041" w14:textId="77777777" w:rsidTr="002126A2">
        <w:trPr>
          <w:trHeight w:val="1485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2899B1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CO"/>
              </w:rPr>
              <w:t>Medline</w:t>
            </w:r>
            <w:r w:rsidRPr="00E06581">
              <w:rPr>
                <w:rFonts w:ascii="Arial" w:eastAsia="Times New Roman" w:hAnsi="Arial" w:cs="Arial"/>
                <w:sz w:val="18"/>
                <w:szCs w:val="18"/>
                <w:lang w:val="es-CO" w:eastAsia="es-CO"/>
              </w:rPr>
              <w:t> </w:t>
            </w:r>
          </w:p>
          <w:p w14:paraId="719CF92F" w14:textId="77777777" w:rsidR="0084279A" w:rsidRPr="00E06581" w:rsidRDefault="0084279A" w:rsidP="002126A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s-CO" w:eastAsia="es-CO"/>
              </w:rPr>
              <w:t> </w:t>
            </w:r>
          </w:p>
        </w:tc>
        <w:tc>
          <w:tcPr>
            <w:tcW w:w="7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070C5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("Breast Neoplasm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Breast Tumor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Breast Cancer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Mammary Cancer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Cancer Mammary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] OR "Maligna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 of Breast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] OR "Breast Maligna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Malignant Tumor of the Breast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Cancer of the Breast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Human Mammary Carcinoma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] OR "Human Mammar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Breast Carcinoma*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) AND (HER2*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HER-2*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ERBB2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ERBB-2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ERB2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ERB-2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human epidermal growth factor receptor 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B receptor 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BB receptor 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human epidermal growth factor receptor-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B receptor-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BB receptor-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ythroblastic oncogene B 2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ErbB-2 Receptor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CD340 Antigen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b2 Receptor Tyrosine Kinases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] OR "c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2 Protein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2 Proto Oncogene Protein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] OR "neu Proto-Oncogene Protein"[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a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] OR "Neu Receptor*") AND (("Latin American*" OR Latin-American*) OR Hispanic*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*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ex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rgen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oliv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(brasil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razi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hil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olomb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cu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y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French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Guyana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ra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eru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urinam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uru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enezue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ham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ado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eliz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(“costa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ub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lv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a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e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tema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aiti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ondur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jama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icara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nam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public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epubl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cristova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OR (“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de grenadines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las grenadines” OR (“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ncent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AND “the grenadines”)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a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) OR (“Puerto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orto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elo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al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artiniqu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martini) OR (saint martin) OR 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thelem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"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me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") AND (Immunohistochemistry OR IHC OR Hybridization OR FISH OR ISH OR DISH OR CISH) </w:t>
            </w:r>
          </w:p>
          <w:p w14:paraId="47C2F03C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  </w:t>
            </w:r>
          </w:p>
        </w:tc>
      </w:tr>
      <w:tr w:rsidR="0084279A" w:rsidRPr="006B560E" w14:paraId="46C4DF35" w14:textId="77777777" w:rsidTr="002126A2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875B05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CO"/>
              </w:rPr>
              <w:t>Embas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s-CO" w:eastAsia="es-CO"/>
              </w:rPr>
              <w:t> </w:t>
            </w:r>
          </w:p>
          <w:p w14:paraId="57BB7448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s-CO" w:eastAsia="es-CO"/>
              </w:rPr>
              <w:t> </w:t>
            </w:r>
          </w:p>
        </w:tc>
        <w:tc>
          <w:tcPr>
            <w:tcW w:w="7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68C11A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('breast neoplasm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breast tumor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breast cancer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mammary cancer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cancer mammary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maligna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 of breast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breast maligna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malignant tumor of the breast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cancer of the breast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human mammary carcinoma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human mammar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opl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breast carcinoma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AND ('her2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her-2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erbb2':ti,ab,kw OR 'erbb-2':ti,ab,kw OR 'erb2':ti,ab,kw OR 'erb-2':ti,ab,kw OR 'human epidermal growth factor receptor 2':ti,ab,kw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ceptor 2':ti,ab,kw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ceptor 2':ti,ab,kw OR 'human epidermal growth factor receptor-2':ti,ab,kw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ceptor-2':ti,ab,kw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ceptor-2':ti,ab,kw OR 'erythroblastic oncogene b 2':ti,ab,kw OR 'erbb-2 receptor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cd340 antigen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b2 receptor tyrosine kinase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c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2 protein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rbb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2 proto oncogene protein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neu proto-oncogene protein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neu receptor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  AND (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mer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-amer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ispanic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ex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rgen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oliv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brasil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razi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hil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olomb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cu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y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ench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y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ra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eru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urinam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uru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enezue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ham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ado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eliz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('costa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ub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lv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a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e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tema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aiti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ondur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jama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icara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nam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public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epubl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cristova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de grenadines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las grenadines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ncent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'the grenadines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a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uert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orto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elo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al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artiniqu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'martini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saint martin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'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thelem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'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me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':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i,ab,kw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AND (Immunohistochemistry OR IHC OR Hybridization OR FISH OR ISH OR DISH OR CISH) </w:t>
            </w:r>
          </w:p>
        </w:tc>
      </w:tr>
      <w:tr w:rsidR="0084279A" w:rsidRPr="006B560E" w14:paraId="00E9C8F0" w14:textId="77777777" w:rsidTr="002126A2">
        <w:trPr>
          <w:trHeight w:val="300"/>
        </w:trPr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B3C927" w14:textId="2F308678" w:rsidR="0084279A" w:rsidRPr="00E06581" w:rsidRDefault="006B560E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s-CO" w:eastAsia="es-CO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CO"/>
              </w:rPr>
              <w:t>LILACS</w:t>
            </w:r>
            <w:r w:rsidR="0084279A" w:rsidRPr="00E06581">
              <w:rPr>
                <w:rFonts w:ascii="Arial" w:eastAsia="Times New Roman" w:hAnsi="Arial" w:cs="Arial"/>
                <w:sz w:val="18"/>
                <w:szCs w:val="18"/>
                <w:lang w:val="es-CO" w:eastAsia="es-CO"/>
              </w:rPr>
              <w:t> </w:t>
            </w:r>
          </w:p>
        </w:tc>
        <w:tc>
          <w:tcPr>
            <w:tcW w:w="7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3888ED" w14:textId="77777777" w:rsidR="0084279A" w:rsidRPr="00E06581" w:rsidRDefault="0084279A" w:rsidP="002126A2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CO"/>
              </w:rPr>
            </w:pPr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(("Breast Neoplasm*" OR "Neoplasm Breast*" OR "Breast Tumor*" OR "Tumor Breast*" OR "Breast Cancer*" OR "Cancer Breast*" OR "Mammary Cancer*" OR "Cancer Mammary" OR "Malignant Neoplasm of Breast*" OR "Breast Malignant Neoplasm*" OR "Malignant Tumor of Breast*" OR "Breast Malignant Tumor*" OR "Cancer of Breast*" OR "Cancer of the Breast*" OR "Mammary Carcinoma Human" OR "Carcinoma Human Mammary" OR "Human Mammary Carcinoma*" OR "Mammary Neoplasm Human" OR "Human Mammary Neoplasm*" OR "Neoplasm Human Mammary" OR "Breast Carcinoma*" OR "Carcinoma Breast*")) AND ((her2* OR her-2* OR erbb2 OR erbb-2 OR erb2 OR erb-2 OR "human epidermal growth factor receptor 2" OR "ERB receptor 2" OR "ERBB </w:t>
            </w:r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lastRenderedPageBreak/>
              <w:t xml:space="preserve">receptor 2" OR "human epidermal growth factor receptor-2" OR "ERB receptor-2" OR "ERBB receptor-2" OR "erythroblastic oncogene B 2") ) AND ((("Latin American*"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-amer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*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ispanic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*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*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*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ex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rgen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oliv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(brasil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razi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hil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olomb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cu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y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ench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i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y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frances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ra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eru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urinam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urugua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enezue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nti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u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ham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bado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eliz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) OR (“costa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cub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el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lvador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a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renad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temal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aiti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hondura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jama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icaragu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anam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republic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epubl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dominica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ta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uci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cristova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OR (“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kitt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nevis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o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de grenadines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san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cent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las grenadines” OR (“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vincent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AND “the grenadines”)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e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y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a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”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rinidad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AND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tobag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) OR (“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uert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”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portorico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elo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guadalup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martinique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OR martini) OR (saint martin) OR saint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barthelemy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) OR ("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americ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latina</w:t>
            </w:r>
            <w:proofErr w:type="spellEnd"/>
            <w:r w:rsidRPr="00E06581">
              <w:rPr>
                <w:rFonts w:ascii="Arial" w:eastAsia="Times New Roman" w:hAnsi="Arial" w:cs="Arial"/>
                <w:sz w:val="18"/>
                <w:szCs w:val="18"/>
                <w:lang w:val="en-US" w:eastAsia="es-CO"/>
              </w:rPr>
              <w:t>")) </w:t>
            </w:r>
          </w:p>
        </w:tc>
      </w:tr>
    </w:tbl>
    <w:p w14:paraId="23CE54B0" w14:textId="7810ED95" w:rsidR="0084279A" w:rsidRPr="00A23B00" w:rsidRDefault="0084279A" w:rsidP="0084279A">
      <w:pPr>
        <w:rPr>
          <w:rFonts w:ascii="Arial" w:hAnsi="Arial" w:cs="Arial"/>
          <w:lang w:val="en-US"/>
        </w:rPr>
      </w:pPr>
      <w:r w:rsidRPr="2368B51F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750E66B2" w:rsidRPr="2368B51F">
        <w:rPr>
          <w:rFonts w:ascii="Arial" w:hAnsi="Arial" w:cs="Arial"/>
          <w:b/>
          <w:bCs/>
          <w:lang w:val="en-US"/>
        </w:rPr>
        <w:t>1</w:t>
      </w:r>
      <w:r w:rsidRPr="2368B51F">
        <w:rPr>
          <w:rFonts w:ascii="Arial" w:hAnsi="Arial" w:cs="Arial"/>
          <w:b/>
          <w:bCs/>
          <w:lang w:val="en-US"/>
        </w:rPr>
        <w:t xml:space="preserve"> </w:t>
      </w:r>
      <w:r w:rsidRPr="2368B51F">
        <w:rPr>
          <w:rFonts w:ascii="Arial" w:hAnsi="Arial" w:cs="Arial"/>
          <w:lang w:val="en-US"/>
        </w:rPr>
        <w:t>Search strategy</w:t>
      </w:r>
    </w:p>
    <w:p w14:paraId="039ED079" w14:textId="4146B43A" w:rsidR="0084279A" w:rsidRDefault="0084279A" w:rsidP="2368B51F">
      <w:pPr>
        <w:rPr>
          <w:rFonts w:ascii="Arial" w:hAnsi="Arial" w:cs="Arial"/>
          <w:lang w:val="en-US"/>
        </w:rPr>
      </w:pPr>
    </w:p>
    <w:p w14:paraId="4A4A1B40" w14:textId="5B75794C" w:rsidR="0084279A" w:rsidRDefault="0084279A" w:rsidP="2368B51F">
      <w:pPr>
        <w:rPr>
          <w:rFonts w:ascii="Arial" w:hAnsi="Arial" w:cs="Arial"/>
          <w:lang w:val="en-US"/>
        </w:rPr>
      </w:pPr>
    </w:p>
    <w:p w14:paraId="5DB9E26F" w14:textId="1C189BCC" w:rsidR="0084279A" w:rsidRDefault="0084279A" w:rsidP="2368B51F">
      <w:pPr>
        <w:rPr>
          <w:rFonts w:ascii="Arial" w:hAnsi="Arial" w:cs="Arial"/>
          <w:lang w:val="en-US"/>
        </w:rPr>
      </w:pPr>
    </w:p>
    <w:p w14:paraId="47476674" w14:textId="320A60C4" w:rsidR="0084279A" w:rsidRDefault="0084279A" w:rsidP="2368B51F">
      <w:pPr>
        <w:rPr>
          <w:rFonts w:ascii="Arial" w:hAnsi="Arial" w:cs="Arial"/>
          <w:lang w:val="en-US"/>
        </w:rPr>
      </w:pPr>
    </w:p>
    <w:p w14:paraId="0D8F3100" w14:textId="333B7CC4" w:rsidR="0084279A" w:rsidRDefault="0084279A" w:rsidP="2368B51F">
      <w:pPr>
        <w:rPr>
          <w:rFonts w:ascii="Arial" w:hAnsi="Arial" w:cs="Arial"/>
          <w:lang w:val="en-US"/>
        </w:rPr>
      </w:pPr>
    </w:p>
    <w:p w14:paraId="3A8DF1F5" w14:textId="43B33AF0" w:rsidR="0084279A" w:rsidRDefault="0084279A" w:rsidP="2368B51F">
      <w:pPr>
        <w:rPr>
          <w:rFonts w:ascii="Arial" w:hAnsi="Arial" w:cs="Arial"/>
          <w:lang w:val="en-US"/>
        </w:rPr>
      </w:pPr>
    </w:p>
    <w:p w14:paraId="56ABC586" w14:textId="0D66C970" w:rsidR="0084279A" w:rsidRDefault="0084279A" w:rsidP="2368B51F">
      <w:pPr>
        <w:rPr>
          <w:rFonts w:ascii="Arial" w:hAnsi="Arial" w:cs="Arial"/>
          <w:lang w:val="en-US"/>
        </w:rPr>
      </w:pPr>
    </w:p>
    <w:p w14:paraId="17F28D0F" w14:textId="16725297" w:rsidR="0084279A" w:rsidRDefault="0084279A" w:rsidP="2368B51F">
      <w:pPr>
        <w:rPr>
          <w:rFonts w:ascii="Arial" w:hAnsi="Arial" w:cs="Arial"/>
          <w:lang w:val="en-US"/>
        </w:rPr>
      </w:pPr>
    </w:p>
    <w:p w14:paraId="4EB79852" w14:textId="1050A3F9" w:rsidR="0084279A" w:rsidRDefault="0084279A" w:rsidP="2368B51F">
      <w:pPr>
        <w:rPr>
          <w:rFonts w:ascii="Arial" w:hAnsi="Arial" w:cs="Arial"/>
          <w:lang w:val="en-US"/>
        </w:rPr>
      </w:pPr>
    </w:p>
    <w:p w14:paraId="0CE24BB3" w14:textId="19F102D7" w:rsidR="0084279A" w:rsidRDefault="0084279A" w:rsidP="2368B51F">
      <w:pPr>
        <w:rPr>
          <w:rFonts w:ascii="Arial" w:hAnsi="Arial" w:cs="Arial"/>
          <w:lang w:val="en-US"/>
        </w:rPr>
      </w:pPr>
    </w:p>
    <w:p w14:paraId="1B38603C" w14:textId="26BBDC44" w:rsidR="0084279A" w:rsidRDefault="0084279A" w:rsidP="2368B51F">
      <w:pPr>
        <w:rPr>
          <w:rFonts w:ascii="Arial" w:hAnsi="Arial" w:cs="Arial"/>
          <w:lang w:val="en-US"/>
        </w:rPr>
      </w:pPr>
    </w:p>
    <w:p w14:paraId="20C57AC9" w14:textId="5922BD8A" w:rsidR="0084279A" w:rsidRDefault="0084279A" w:rsidP="2368B51F">
      <w:pPr>
        <w:rPr>
          <w:rFonts w:ascii="Arial" w:hAnsi="Arial" w:cs="Arial"/>
          <w:lang w:val="en-US"/>
        </w:rPr>
      </w:pPr>
    </w:p>
    <w:p w14:paraId="23D36DFD" w14:textId="541B663F" w:rsidR="0084279A" w:rsidRDefault="0084279A" w:rsidP="2368B51F">
      <w:pPr>
        <w:rPr>
          <w:rFonts w:ascii="Arial" w:hAnsi="Arial" w:cs="Arial"/>
          <w:lang w:val="en-US"/>
        </w:rPr>
      </w:pPr>
    </w:p>
    <w:p w14:paraId="70865FF6" w14:textId="59DA9FAA" w:rsidR="0084279A" w:rsidRDefault="0084279A" w:rsidP="2368B51F">
      <w:pPr>
        <w:rPr>
          <w:rFonts w:ascii="Arial" w:hAnsi="Arial" w:cs="Arial"/>
          <w:lang w:val="en-US"/>
        </w:rPr>
      </w:pPr>
    </w:p>
    <w:p w14:paraId="55B88CFB" w14:textId="13C35206" w:rsidR="0084279A" w:rsidRDefault="0084279A" w:rsidP="2368B51F">
      <w:pPr>
        <w:rPr>
          <w:rFonts w:ascii="Arial" w:hAnsi="Arial" w:cs="Arial"/>
          <w:lang w:val="en-US"/>
        </w:rPr>
      </w:pPr>
    </w:p>
    <w:p w14:paraId="394E1281" w14:textId="0CD77A93" w:rsidR="0084279A" w:rsidRDefault="0084279A" w:rsidP="2368B51F">
      <w:pPr>
        <w:rPr>
          <w:rFonts w:ascii="Arial" w:hAnsi="Arial" w:cs="Arial"/>
          <w:lang w:val="en-US"/>
        </w:rPr>
      </w:pPr>
    </w:p>
    <w:p w14:paraId="2A712C18" w14:textId="212FDABE" w:rsidR="0084279A" w:rsidRDefault="0084279A" w:rsidP="2368B51F">
      <w:pPr>
        <w:rPr>
          <w:rFonts w:ascii="Arial" w:hAnsi="Arial" w:cs="Arial"/>
          <w:lang w:val="en-US"/>
        </w:rPr>
      </w:pPr>
    </w:p>
    <w:p w14:paraId="1F51ECD3" w14:textId="58C50F32" w:rsidR="0084279A" w:rsidRDefault="0084279A" w:rsidP="2368B51F">
      <w:pPr>
        <w:rPr>
          <w:rFonts w:ascii="Arial" w:hAnsi="Arial" w:cs="Arial"/>
          <w:lang w:val="en-US"/>
        </w:rPr>
      </w:pPr>
    </w:p>
    <w:p w14:paraId="6851DFD1" w14:textId="0D3E2887" w:rsidR="0084279A" w:rsidRDefault="0084279A" w:rsidP="2368B51F">
      <w:pPr>
        <w:rPr>
          <w:rFonts w:ascii="Arial" w:hAnsi="Arial" w:cs="Arial"/>
          <w:lang w:val="en-US"/>
        </w:rPr>
      </w:pPr>
    </w:p>
    <w:p w14:paraId="65978927" w14:textId="4A34F076" w:rsidR="0084279A" w:rsidRDefault="0084279A" w:rsidP="2368B51F">
      <w:pPr>
        <w:rPr>
          <w:rFonts w:ascii="Arial" w:hAnsi="Arial" w:cs="Arial"/>
          <w:lang w:val="en-US"/>
        </w:rPr>
      </w:pPr>
    </w:p>
    <w:p w14:paraId="2CCB4422" w14:textId="0A817BEC" w:rsidR="0084279A" w:rsidRDefault="0084279A" w:rsidP="2368B51F">
      <w:pPr>
        <w:rPr>
          <w:rFonts w:ascii="Arial" w:hAnsi="Arial" w:cs="Arial"/>
          <w:lang w:val="en-US"/>
        </w:rPr>
      </w:pPr>
    </w:p>
    <w:p w14:paraId="346EB79A" w14:textId="3C4D0BAD" w:rsidR="0084279A" w:rsidRDefault="0084279A" w:rsidP="2368B51F">
      <w:pPr>
        <w:rPr>
          <w:rFonts w:ascii="Arial" w:hAnsi="Arial" w:cs="Arial"/>
          <w:lang w:val="en-US"/>
        </w:rPr>
      </w:pPr>
    </w:p>
    <w:p w14:paraId="7F1B6A06" w14:textId="7A106B93" w:rsidR="0084279A" w:rsidRDefault="0084279A" w:rsidP="2368B51F">
      <w:pPr>
        <w:rPr>
          <w:rFonts w:ascii="Arial" w:hAnsi="Arial" w:cs="Arial"/>
          <w:lang w:val="en-US"/>
        </w:rPr>
      </w:pPr>
    </w:p>
    <w:p w14:paraId="5012D7E9" w14:textId="5249518A" w:rsidR="0084279A" w:rsidRDefault="0084279A" w:rsidP="2368B51F">
      <w:pPr>
        <w:rPr>
          <w:rFonts w:ascii="Arial" w:hAnsi="Arial" w:cs="Arial"/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74"/>
        <w:gridCol w:w="7341"/>
      </w:tblGrid>
      <w:tr w:rsidR="2368B51F" w14:paraId="61A5B393" w14:textId="77777777" w:rsidTr="2368B51F">
        <w:trPr>
          <w:trHeight w:val="780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5494CA6B" w14:textId="4B675BCF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Study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center"/>
          </w:tcPr>
          <w:p w14:paraId="22C8590C" w14:textId="35E45B67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ection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cipants</w:t>
            </w:r>
            <w:proofErr w:type="spellEnd"/>
          </w:p>
        </w:tc>
      </w:tr>
      <w:tr w:rsidR="2368B51F" w:rsidRPr="006B560E" w14:paraId="5D52A23E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2537F" w14:textId="3FA485EE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inheiro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4 (16) 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58FB7" w14:textId="66918086" w:rsidR="2368B51F" w:rsidRPr="006B560E" w:rsidRDefault="006D2198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riple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negative breast cancer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ases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hat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underwent surgery and chemotherapy at a Brazilian institution between 2010 and 2016.</w:t>
            </w:r>
          </w:p>
        </w:tc>
      </w:tr>
      <w:tr w:rsidR="2368B51F" w:rsidRPr="006B560E" w14:paraId="09E1126B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DC293" w14:textId="66777A7D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eiffer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3 (17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B3BD4" w14:textId="7C9AA734" w:rsidR="2368B51F" w:rsidRPr="006B560E" w:rsidRDefault="006D2198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I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nvasive breast cancer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0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9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, whose cancer was not classified as ERBB2-positive and had ERBB2 IHC results available.</w:t>
            </w:r>
          </w:p>
        </w:tc>
      </w:tr>
      <w:tr w:rsidR="2368B51F" w14:paraId="50C1AC09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94D15" w14:textId="32698FA5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rnandes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3 (18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91F26" w14:textId="38FE30BA" w:rsidR="2368B51F" w:rsidRDefault="00EB447A" w:rsidP="2368B51F">
            <w:pPr>
              <w:spacing w:after="0"/>
              <w:jc w:val="center"/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razilian center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2021–2022). Included were stage I–III invasive breast cancer cases with data on TILs, HER2, ER, PR, and ISH.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tients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ho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d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ndergone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eoadjuvant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apy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ere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xcluded</w:t>
            </w:r>
            <w:proofErr w:type="spellEnd"/>
            <w:r w:rsidR="2368B51F"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2368B51F" w:rsidRPr="006B560E" w14:paraId="6ACC7568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5934A" w14:textId="1CD49C0E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rtinez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-Cannon et al. 2023 (19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3A012" w14:textId="191F1428" w:rsidR="2368B51F" w:rsidRPr="006B560E" w:rsidRDefault="006D2198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etastatic breast cancer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7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2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, including only those with known HER2 status and available survival data.</w:t>
            </w:r>
          </w:p>
        </w:tc>
      </w:tr>
      <w:tr w:rsidR="2368B51F" w:rsidRPr="006B560E" w14:paraId="7B6CC782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B9049" w14:textId="5CB7057C" w:rsidR="2368B51F" w:rsidRDefault="2368B51F" w:rsidP="2368B51F">
            <w:pPr>
              <w:spacing w:after="0"/>
              <w:jc w:val="center"/>
            </w:pPr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Vargas et al. 2023 (20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A3D3D3" w14:textId="40559235" w:rsidR="2368B51F" w:rsidRPr="006B560E" w:rsidRDefault="00EB447A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reast cancer patients from various health institutions in Colombia, diagnosed at clinical stages I to III.</w:t>
            </w:r>
          </w:p>
        </w:tc>
      </w:tr>
      <w:tr w:rsidR="2368B51F" w:rsidRPr="006B560E" w14:paraId="379CEC4D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DE9E4" w14:textId="25C18AB9" w:rsidR="2368B51F" w:rsidRDefault="2368B51F" w:rsidP="2368B51F">
            <w:pPr>
              <w:spacing w:after="0"/>
              <w:jc w:val="center"/>
            </w:pPr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López-Altamirano et al. 2023 (21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CFCD5" w14:textId="387BA8D3" w:rsidR="2368B51F" w:rsidRPr="006B560E" w:rsidRDefault="006D2198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reast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ancer diagnosis (2015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20) and available histopathological information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2368B51F" w:rsidRPr="006B560E" w14:paraId="75D66B72" w14:textId="77777777" w:rsidTr="2368B51F">
        <w:trPr>
          <w:trHeight w:val="142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A55FD" w14:textId="76520E0E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iang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2 (22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14A34" w14:textId="31B63A2A" w:rsidR="2368B51F" w:rsidRPr="006B560E" w:rsidRDefault="00EB447A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7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reast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ancer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cases with 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complete data on age, survival status, TNM stage 4, hormone receptor status, HER2 expressio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nd receipt of systemic treatment. Exclusions were HER2−IHC3+, IHC2+/ISH positive, undetermined tumors, or missing survival data.</w:t>
            </w:r>
          </w:p>
        </w:tc>
      </w:tr>
      <w:tr w:rsidR="2368B51F" w:rsidRPr="006B560E" w14:paraId="63417A42" w14:textId="77777777" w:rsidTr="2368B51F">
        <w:trPr>
          <w:trHeight w:val="91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70F4B" w14:textId="0FC22355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inert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1 (23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50602" w14:textId="36E23DB1" w:rsidR="2368B51F" w:rsidRPr="006B560E" w:rsidRDefault="2368B51F" w:rsidP="2368B51F">
            <w:pPr>
              <w:spacing w:after="0"/>
              <w:jc w:val="center"/>
              <w:rPr>
                <w:lang w:val="en-US"/>
              </w:rPr>
            </w:pPr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HER2-negative breast cancer treated with neoadjuvant chemotherapy at four institutions in Brazil, using anthracycline- and </w:t>
            </w:r>
            <w:proofErr w:type="spellStart"/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taxane</w:t>
            </w:r>
            <w:proofErr w:type="spellEnd"/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based chemotherapy.</w:t>
            </w:r>
          </w:p>
        </w:tc>
      </w:tr>
      <w:tr w:rsidR="2368B51F" w:rsidRPr="006B560E" w14:paraId="257F5768" w14:textId="77777777" w:rsidTr="2368B51F">
        <w:trPr>
          <w:trHeight w:val="1320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59D0E" w14:textId="4EFCA68A" w:rsidR="2368B51F" w:rsidRDefault="2368B51F" w:rsidP="2368B51F">
            <w:pPr>
              <w:spacing w:after="0"/>
              <w:jc w:val="center"/>
            </w:pPr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oura </w:t>
            </w: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ite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. 2021 (24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AAC28" w14:textId="2FAEF000" w:rsidR="2368B51F" w:rsidRPr="006B560E" w:rsidRDefault="00EB447A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ast cancer patients treated with neoadjuvant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07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8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 from Brazil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. Eligible patients were aged ≥ 18, had histologically confirmed invasive breast carcinoma at clinical stage I–III, and underwent curative surgery. Exclusions included HER2-positive breast cancer, insufficient tumor data, previous breast cancer, or other synchronous invasive cancers.</w:t>
            </w:r>
          </w:p>
        </w:tc>
      </w:tr>
      <w:tr w:rsidR="2368B51F" w:rsidRPr="006B560E" w14:paraId="7A18D978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B1140" w14:textId="66BB8CF7" w:rsidR="2368B51F" w:rsidRDefault="2368B51F" w:rsidP="2368B51F">
            <w:pPr>
              <w:spacing w:after="0"/>
              <w:jc w:val="center"/>
            </w:pPr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rias et al. 2017 (25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EEC80" w14:textId="0EFA01AD" w:rsidR="2368B51F" w:rsidRPr="006B560E" w:rsidRDefault="2368B51F" w:rsidP="2368B51F">
            <w:pPr>
              <w:spacing w:after="0"/>
              <w:jc w:val="center"/>
              <w:rPr>
                <w:lang w:val="en-US"/>
              </w:rPr>
            </w:pPr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e study investigated the frequency of HER2-positive breast cancer in Brazilian women with invasive breast cancer 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1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2</w:t>
            </w:r>
            <w:r w:rsidR="00EB447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.</w:t>
            </w:r>
          </w:p>
        </w:tc>
      </w:tr>
      <w:tr w:rsidR="2368B51F" w:rsidRPr="006B560E" w14:paraId="6F7F8C60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A64C5" w14:textId="214E6FE5" w:rsidR="2368B51F" w:rsidRDefault="2368B51F" w:rsidP="2368B51F">
            <w:pPr>
              <w:spacing w:after="0"/>
              <w:jc w:val="center"/>
            </w:pPr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lata et al. 2013 (26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2B278" w14:textId="38B19B3C" w:rsidR="2368B51F" w:rsidRPr="006B560E" w:rsidRDefault="00EB447A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Invasive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breast cancer cases referred to the Department of Pathology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at a Colombian Center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04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10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assess HER2 oncogen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2368B51F" w:rsidRPr="006B560E" w14:paraId="464F98A6" w14:textId="77777777" w:rsidTr="2368B51F">
        <w:trPr>
          <w:trHeight w:val="1035"/>
        </w:trPr>
        <w:tc>
          <w:tcPr>
            <w:tcW w:w="16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CF99F" w14:textId="45A9A3E9" w:rsidR="2368B51F" w:rsidRDefault="2368B51F" w:rsidP="2368B51F">
            <w:pPr>
              <w:spacing w:after="0"/>
              <w:jc w:val="center"/>
            </w:pPr>
            <w:proofErr w:type="spellStart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Wludarski</w:t>
            </w:r>
            <w:proofErr w:type="spellEnd"/>
            <w:r w:rsidRPr="2368B51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et al 2011 (27) </w:t>
            </w:r>
          </w:p>
        </w:tc>
        <w:tc>
          <w:tcPr>
            <w:tcW w:w="73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96729" w14:textId="37DC9336" w:rsidR="2368B51F" w:rsidRPr="006B560E" w:rsidRDefault="00EB447A" w:rsidP="2368B51F">
            <w:pPr>
              <w:spacing w:after="0"/>
              <w:jc w:val="center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I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nvasive breast carcinoma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(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08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2009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with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HER2 testing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,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rom </w:t>
            </w:r>
            <w:r w:rsidR="006D219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fferent </w:t>
            </w:r>
            <w:r w:rsidR="2368B51F" w:rsidRPr="006B560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eographic regions of Brazil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3D93B1F1" w14:textId="50C78CAC" w:rsidR="0084279A" w:rsidRDefault="7723253E" w:rsidP="2368B51F">
      <w:pPr>
        <w:rPr>
          <w:rFonts w:ascii="Arial" w:hAnsi="Arial" w:cs="Arial"/>
          <w:lang w:val="en-US"/>
        </w:rPr>
      </w:pPr>
      <w:r w:rsidRPr="2368B51F">
        <w:rPr>
          <w:rFonts w:ascii="Arial" w:hAnsi="Arial" w:cs="Arial"/>
          <w:b/>
          <w:bCs/>
          <w:lang w:val="en-US"/>
        </w:rPr>
        <w:t xml:space="preserve">Supplementary table 2. </w:t>
      </w:r>
      <w:r w:rsidRPr="006B560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Selection criteria for participants in each study.</w:t>
      </w:r>
    </w:p>
    <w:p w14:paraId="661E2CE6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2EAD5A8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B75F6BB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787450B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6B707A0E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5075ABA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630844A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E4FC1E1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34CDBB04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38C5FF8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B4A8CED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60D4627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64908C7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AE2A67C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6419EE56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1D94CDB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86651D1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80340E8" w14:textId="58BF4352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5B6C428D" w14:textId="4DAA16B5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0B8F6C9E" w14:textId="559087EA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28611731" w14:textId="13734F7E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1C07518D" w14:textId="43422F68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744B4935" w14:textId="67ACF264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7736D1D6" w14:textId="08FBCE25" w:rsidR="2368B51F" w:rsidRDefault="2368B51F" w:rsidP="2368B51F">
      <w:pPr>
        <w:rPr>
          <w:rFonts w:ascii="Arial" w:hAnsi="Arial" w:cs="Arial"/>
          <w:b/>
          <w:bCs/>
          <w:lang w:val="en-US"/>
        </w:rPr>
      </w:pPr>
    </w:p>
    <w:p w14:paraId="285D73C1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242E68C4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2375DCC7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BA3934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D554A6E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C1536C0" w14:textId="77777777" w:rsidR="0084279A" w:rsidRPr="00524D35" w:rsidRDefault="0084279A" w:rsidP="0084279A">
      <w:pPr>
        <w:rPr>
          <w:rFonts w:ascii="Arial" w:hAnsi="Arial" w:cs="Arial"/>
          <w:b/>
          <w:bCs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"/>
        <w:gridCol w:w="446"/>
        <w:gridCol w:w="1035"/>
        <w:gridCol w:w="648"/>
        <w:gridCol w:w="357"/>
        <w:gridCol w:w="464"/>
        <w:gridCol w:w="474"/>
        <w:gridCol w:w="357"/>
        <w:gridCol w:w="1154"/>
        <w:gridCol w:w="1377"/>
        <w:gridCol w:w="1460"/>
      </w:tblGrid>
      <w:tr w:rsidR="0084279A" w:rsidRPr="00D87A0B" w14:paraId="4D37E6D5" w14:textId="77777777" w:rsidTr="002126A2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246F5" w14:textId="77777777" w:rsidR="0084279A" w:rsidRPr="00E06581" w:rsidRDefault="0084279A" w:rsidP="002126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8EB5C" w14:textId="77777777" w:rsidR="0084279A" w:rsidRPr="00E06581" w:rsidRDefault="0084279A" w:rsidP="002126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A17C4" w14:textId="77777777" w:rsidR="0084279A" w:rsidRPr="00E06581" w:rsidRDefault="0084279A" w:rsidP="002126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E90E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HER2-zer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9811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HER2-lo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A891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HER2-positiv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A8F4D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A8432F" w14:textId="77777777" w:rsidR="0084279A" w:rsidRPr="00E06581" w:rsidRDefault="0084279A" w:rsidP="002126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61D1F" w14:textId="77777777" w:rsidR="0084279A" w:rsidRPr="00E06581" w:rsidRDefault="0084279A" w:rsidP="002126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CO" w:eastAsia="es-CO"/>
              </w:rPr>
            </w:pPr>
          </w:p>
        </w:tc>
      </w:tr>
      <w:tr w:rsidR="0084279A" w:rsidRPr="00D87A0B" w14:paraId="5B872255" w14:textId="77777777" w:rsidTr="002126A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F5889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Stu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473D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C9A27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Number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of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</w:t>
            </w: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individua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B9F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4EC8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1FE69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+ ISH (-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9CB34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+ ISH (+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54130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2AA3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HER2-zero </w:t>
            </w: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prevalence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93A19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HER2-low (1+, 2+ ISH-) </w:t>
            </w: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prevalence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6D8C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HER2 positive (3+, 2+ ISH+) </w:t>
            </w: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prevalence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(%)</w:t>
            </w:r>
          </w:p>
        </w:tc>
      </w:tr>
      <w:tr w:rsidR="0084279A" w:rsidRPr="00D87A0B" w14:paraId="43BD0AA2" w14:textId="77777777" w:rsidTr="002126A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D0120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Fernandes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et al. 2023 (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11832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9FB6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E4B99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2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71AB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92BD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46C0B" w14:textId="3D26B529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2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1A2A8" w14:textId="488E0314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5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9FDDD" w14:textId="54C91B1D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1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</w:tr>
      <w:tr w:rsidR="0084279A" w:rsidRPr="00D87A0B" w14:paraId="7968425B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DD2B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Martinez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-Cannon et al. 2023 (1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9F64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A9B73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A5C72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8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9812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6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D1CE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B5C74" w14:textId="64AE8221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2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6BC5B" w14:textId="3821C15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7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4F6AE" w14:textId="30C62D14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1</w:t>
            </w:r>
          </w:p>
        </w:tc>
      </w:tr>
      <w:tr w:rsidR="0084279A" w:rsidRPr="00D87A0B" w14:paraId="65FE6182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6926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Vargas et al. 2023 (1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B17E9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14314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70C7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25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50B0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97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55D1E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72239D" w14:textId="7B410872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CFE19" w14:textId="3046482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8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CEA89" w14:textId="761A9BA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8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</w:t>
            </w:r>
          </w:p>
        </w:tc>
      </w:tr>
      <w:tr w:rsidR="0084279A" w:rsidRPr="00D87A0B" w14:paraId="497834DE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FACF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López Altamirano et al. 2023 (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B596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2480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02B698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19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3D4EF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0</w:t>
            </w:r>
          </w:p>
        </w:tc>
        <w:tc>
          <w:tcPr>
            <w:tcW w:w="0" w:type="auto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CCE5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756AE0" w14:textId="2A0B2C0C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1E9EA" w14:textId="74C84AB5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C7AE58" w14:textId="1FBF6E93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7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2</w:t>
            </w:r>
          </w:p>
        </w:tc>
      </w:tr>
      <w:tr w:rsidR="0084279A" w:rsidRPr="00D87A0B" w14:paraId="7BC2ED66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10CC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Arias et al. 2017 (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3155E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7750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2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1DBD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AE34D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1EDCE8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8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DAB9D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D7F4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88715" w14:textId="2D2AAB4D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8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304C7" w14:textId="6FA5B6A2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1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="00D328B6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AF918" w14:textId="72B4B05B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2</w:t>
            </w:r>
          </w:p>
        </w:tc>
      </w:tr>
      <w:tr w:rsidR="0084279A" w:rsidRPr="00D87A0B" w14:paraId="72BF7EE2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A6C27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Plata et al. 2013 (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3BEA8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5E622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7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A89E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1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9A0B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743A0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9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A4556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2E9E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7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B33D78" w14:textId="1DEF11EF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0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A118B" w14:textId="35AA1A85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1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FB92B" w14:textId="2AB66644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7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5</w:t>
            </w:r>
          </w:p>
        </w:tc>
      </w:tr>
      <w:tr w:rsidR="0084279A" w:rsidRPr="00D87A0B" w14:paraId="436FE330" w14:textId="77777777" w:rsidTr="002126A2">
        <w:trPr>
          <w:trHeight w:val="31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3A341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proofErr w:type="spellStart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Wludarski</w:t>
            </w:r>
            <w:proofErr w:type="spellEnd"/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 xml:space="preserve"> et al 2011 (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AD7E4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93984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0682E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95D6B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187E5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2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7349C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A050A" w14:textId="77777777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80053B" w14:textId="61ED21F9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18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595E8" w14:textId="071B669B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39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4A738" w14:textId="26FCA6A6" w:rsidR="0084279A" w:rsidRPr="00E06581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</w:pP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41</w:t>
            </w:r>
            <w:r w:rsidR="005B4EA8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.</w:t>
            </w:r>
            <w:r w:rsidRPr="00E06581">
              <w:rPr>
                <w:rFonts w:ascii="Arial" w:eastAsia="Times New Roman" w:hAnsi="Arial" w:cs="Arial"/>
                <w:sz w:val="16"/>
                <w:szCs w:val="16"/>
                <w:lang w:val="es-CO" w:eastAsia="es-CO"/>
              </w:rPr>
              <w:t>6</w:t>
            </w:r>
          </w:p>
        </w:tc>
      </w:tr>
    </w:tbl>
    <w:p w14:paraId="366B8C18" w14:textId="395CF6D2" w:rsidR="0084279A" w:rsidRDefault="0084279A" w:rsidP="0084279A">
      <w:pPr>
        <w:rPr>
          <w:rFonts w:ascii="Arial" w:hAnsi="Arial" w:cs="Arial"/>
          <w:lang w:val="en-US"/>
        </w:rPr>
      </w:pPr>
      <w:r w:rsidRPr="2368B51F">
        <w:rPr>
          <w:rFonts w:ascii="Arial" w:hAnsi="Arial" w:cs="Arial"/>
          <w:b/>
          <w:bCs/>
          <w:lang w:val="en-US"/>
        </w:rPr>
        <w:t>Supplementary table</w:t>
      </w:r>
      <w:r w:rsidR="770B0B9F" w:rsidRPr="2368B51F">
        <w:rPr>
          <w:rFonts w:ascii="Arial" w:hAnsi="Arial" w:cs="Arial"/>
          <w:b/>
          <w:bCs/>
          <w:lang w:val="en-US"/>
        </w:rPr>
        <w:t xml:space="preserve"> </w:t>
      </w:r>
      <w:r w:rsidR="4C759FF7" w:rsidRPr="2368B51F">
        <w:rPr>
          <w:rFonts w:ascii="Arial" w:hAnsi="Arial" w:cs="Arial"/>
          <w:b/>
          <w:bCs/>
          <w:lang w:val="en-US"/>
        </w:rPr>
        <w:t>3</w:t>
      </w:r>
      <w:r w:rsidRPr="2368B51F">
        <w:rPr>
          <w:rFonts w:ascii="Arial" w:hAnsi="Arial" w:cs="Arial"/>
          <w:b/>
          <w:bCs/>
          <w:lang w:val="en-US"/>
        </w:rPr>
        <w:t xml:space="preserve"> </w:t>
      </w:r>
      <w:r w:rsidRPr="2368B51F">
        <w:rPr>
          <w:rFonts w:ascii="Arial" w:hAnsi="Arial" w:cs="Arial"/>
          <w:lang w:val="en-US"/>
        </w:rPr>
        <w:t>Articles reporting HER2-zero, HER2-low, and HER2-positive expression</w:t>
      </w:r>
    </w:p>
    <w:p w14:paraId="56EA3E86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736D714B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48A0498D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48327113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5228D159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02F42F4F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6CC7935B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3F6D09F7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55241588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645AE336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0DCB8289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535B752B" w14:textId="77777777" w:rsidR="0084279A" w:rsidRDefault="0084279A" w:rsidP="0084279A">
      <w:pPr>
        <w:rPr>
          <w:rFonts w:ascii="Arial" w:hAnsi="Arial" w:cs="Arial"/>
          <w:lang w:val="en-US"/>
        </w:rPr>
      </w:pPr>
    </w:p>
    <w:p w14:paraId="76AAE3A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4EDB47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E306DA0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  <w:r w:rsidRPr="004F1850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2CF5206B" wp14:editId="52E982C9">
            <wp:extent cx="5731510" cy="4424680"/>
            <wp:effectExtent l="0" t="0" r="2540" b="0"/>
            <wp:docPr id="154428979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28979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A88C4" w14:textId="4B4E570A" w:rsidR="0084279A" w:rsidRDefault="0084279A" w:rsidP="0084279A">
      <w:pPr>
        <w:rPr>
          <w:rFonts w:ascii="Arial" w:hAnsi="Arial" w:cs="Arial"/>
          <w:b/>
          <w:bCs/>
          <w:lang w:val="en-US"/>
        </w:rPr>
      </w:pPr>
      <w:r w:rsidRPr="574BA43F">
        <w:rPr>
          <w:rFonts w:ascii="Arial" w:hAnsi="Arial" w:cs="Arial"/>
          <w:b/>
          <w:bCs/>
          <w:lang w:val="en-US"/>
        </w:rPr>
        <w:t xml:space="preserve">Supplementary Fig. </w:t>
      </w:r>
      <w:r w:rsidR="49752F82" w:rsidRPr="574BA43F">
        <w:rPr>
          <w:rFonts w:ascii="Arial" w:hAnsi="Arial" w:cs="Arial"/>
          <w:b/>
          <w:bCs/>
          <w:lang w:val="en-US"/>
        </w:rPr>
        <w:t>1</w:t>
      </w:r>
      <w:r w:rsidRPr="574BA43F">
        <w:rPr>
          <w:rFonts w:ascii="Arial" w:hAnsi="Arial" w:cs="Arial"/>
          <w:b/>
          <w:bCs/>
          <w:lang w:val="en-US"/>
        </w:rPr>
        <w:t xml:space="preserve"> </w:t>
      </w:r>
      <w:r w:rsidRPr="574BA43F">
        <w:rPr>
          <w:rFonts w:ascii="Arial" w:hAnsi="Arial" w:cs="Arial"/>
          <w:lang w:val="en-US"/>
        </w:rPr>
        <w:t>HER2-low prevalence by country among the 7 articles reporting HER2-zero, HER2-low, and HER2-positive expression</w:t>
      </w:r>
    </w:p>
    <w:p w14:paraId="1A8D819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1B0AAFC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319C636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  <w:r w:rsidRPr="0032686A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634B31A8" wp14:editId="56BCF5A9">
            <wp:extent cx="5731510" cy="3998595"/>
            <wp:effectExtent l="0" t="0" r="2540" b="1905"/>
            <wp:docPr id="144379591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79591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F63A7" w14:textId="77777777" w:rsidR="0084279A" w:rsidRPr="00A23B00" w:rsidRDefault="0084279A" w:rsidP="0084279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. 2 </w:t>
      </w:r>
      <w:r w:rsidRPr="00A23B00">
        <w:rPr>
          <w:rFonts w:ascii="Arial" w:hAnsi="Arial" w:cs="Arial"/>
          <w:lang w:val="en-US"/>
        </w:rPr>
        <w:t>HER2 positive prevalence by country among the 7 articles reporting HER2</w:t>
      </w:r>
      <w:r>
        <w:rPr>
          <w:rFonts w:ascii="Arial" w:hAnsi="Arial" w:cs="Arial"/>
          <w:lang w:val="en-US"/>
        </w:rPr>
        <w:t>-zero</w:t>
      </w:r>
      <w:r w:rsidRPr="00A23B0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HER2-</w:t>
      </w:r>
      <w:r w:rsidRPr="00A23B00">
        <w:rPr>
          <w:rFonts w:ascii="Arial" w:hAnsi="Arial" w:cs="Arial"/>
          <w:lang w:val="en-US"/>
        </w:rPr>
        <w:t xml:space="preserve">low, and </w:t>
      </w:r>
      <w:r>
        <w:rPr>
          <w:rFonts w:ascii="Arial" w:hAnsi="Arial" w:cs="Arial"/>
          <w:lang w:val="en-US"/>
        </w:rPr>
        <w:t>HER2-</w:t>
      </w:r>
      <w:r w:rsidRPr="00A23B00">
        <w:rPr>
          <w:rFonts w:ascii="Arial" w:hAnsi="Arial" w:cs="Arial"/>
          <w:lang w:val="en-US"/>
        </w:rPr>
        <w:t>positive expression</w:t>
      </w:r>
    </w:p>
    <w:p w14:paraId="18BEDEB4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6D725B7B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72C717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F0914AE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A6B311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D48714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F2E130B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59D890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79DB67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86CE70A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4E84A3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2E74FDAC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9347E75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DE4399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781ABE5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4AC54D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  <w:r w:rsidRPr="00FB1EF9"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2A29495C" wp14:editId="0CF016A8">
            <wp:extent cx="5731510" cy="4509135"/>
            <wp:effectExtent l="0" t="0" r="2540" b="5715"/>
            <wp:docPr id="28590053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90053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ED3F4" w14:textId="77777777" w:rsidR="0084279A" w:rsidRPr="00A23B00" w:rsidRDefault="0084279A" w:rsidP="0084279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. 3</w:t>
      </w:r>
      <w:r w:rsidRPr="00A23B00">
        <w:rPr>
          <w:rFonts w:ascii="Arial" w:hAnsi="Arial" w:cs="Arial"/>
          <w:lang w:val="en-US"/>
        </w:rPr>
        <w:t xml:space="preserve"> HER2-low prevalence by country</w:t>
      </w:r>
      <w:r>
        <w:rPr>
          <w:rFonts w:ascii="Arial" w:hAnsi="Arial" w:cs="Arial"/>
          <w:lang w:val="en-US"/>
        </w:rPr>
        <w:t>,</w:t>
      </w:r>
      <w:r w:rsidRPr="00A23B00">
        <w:rPr>
          <w:rFonts w:ascii="Arial" w:hAnsi="Arial" w:cs="Arial"/>
          <w:lang w:val="en-US"/>
        </w:rPr>
        <w:t xml:space="preserve"> among the 12 articles reporting HER2</w:t>
      </w:r>
      <w:r>
        <w:rPr>
          <w:rFonts w:ascii="Arial" w:hAnsi="Arial" w:cs="Arial"/>
          <w:lang w:val="en-US"/>
        </w:rPr>
        <w:t xml:space="preserve">-zero </w:t>
      </w:r>
      <w:r w:rsidRPr="00A23B00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HER2-</w:t>
      </w:r>
      <w:r w:rsidRPr="00A23B00">
        <w:rPr>
          <w:rFonts w:ascii="Arial" w:hAnsi="Arial" w:cs="Arial"/>
          <w:lang w:val="en-US"/>
        </w:rPr>
        <w:t>low expression</w:t>
      </w:r>
    </w:p>
    <w:p w14:paraId="6F562568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6E60B07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5241FC4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8794AB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033935C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5A92491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4EC70C5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3DAF01D8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DE691DC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1768F53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0C6513EF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1CBA74D1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38204A39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9CC2D72" w14:textId="77777777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7F398E9B" w14:textId="7CE49936" w:rsidR="01C21D78" w:rsidRDefault="01C21D78" w:rsidP="2368B51F">
      <w:pPr>
        <w:rPr>
          <w:b/>
          <w:bCs/>
        </w:rPr>
      </w:pPr>
      <w:r w:rsidRPr="2368B51F">
        <w:rPr>
          <w:b/>
          <w:bCs/>
        </w:rPr>
        <w:lastRenderedPageBreak/>
        <w:t>a</w:t>
      </w:r>
      <w:r w:rsidR="45D40224" w:rsidRPr="2368B51F">
        <w:rPr>
          <w:b/>
          <w:bCs/>
        </w:rPr>
        <w:t>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321"/>
        <w:gridCol w:w="402"/>
        <w:gridCol w:w="598"/>
        <w:gridCol w:w="598"/>
        <w:gridCol w:w="552"/>
        <w:gridCol w:w="655"/>
        <w:gridCol w:w="655"/>
        <w:gridCol w:w="967"/>
        <w:gridCol w:w="552"/>
        <w:gridCol w:w="540"/>
        <w:gridCol w:w="546"/>
        <w:gridCol w:w="592"/>
        <w:gridCol w:w="615"/>
        <w:gridCol w:w="546"/>
      </w:tblGrid>
      <w:tr w:rsidR="0084279A" w:rsidRPr="006568D8" w14:paraId="5E6C1A11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845DB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Ref.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CBB6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ear</w:t>
            </w:r>
            <w:proofErr w:type="spellEnd"/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F086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of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tudy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2666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val="en-US" w:eastAsia="es-CO"/>
              </w:rPr>
            </w:pPr>
            <w:r w:rsidRPr="006568D8">
              <w:rPr>
                <w:rFonts w:ascii="Calibri" w:eastAsia="Times New Roman" w:hAnsi="Calibri" w:cs="Calibri"/>
                <w:sz w:val="14"/>
                <w:szCs w:val="14"/>
                <w:lang w:val="en-US" w:eastAsia="es-CO"/>
              </w:rPr>
              <w:t>Were the two groups similar and recruited from the same population?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9E86F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the exposures measured similarly to assign people to both exposed and unexposed groups?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C382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the exposure measured in a valid and reliable way?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3E1C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Were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nfounding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factors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dentified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?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A4BF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strategies to deal with confounding factors stated?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03305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Were the groups/participants free of the outcome at the start of the study (or </w:t>
            </w:r>
            <w:proofErr w:type="gramStart"/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at the moment</w:t>
            </w:r>
            <w:proofErr w:type="gramEnd"/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 of exposure)?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211D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the outcomes measured in a valid and reliable way?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2784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the follow up time reported and sufficient to be long enough for outcomes to occur?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E526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follow up complete, and if not, were the reasons to loss to follow up described and explored?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D16BB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strategies to address incomplete follow up utilized?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DFCC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appropriate statistical analysis used?</w:t>
            </w:r>
          </w:p>
        </w:tc>
        <w:tc>
          <w:tcPr>
            <w:tcW w:w="5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7D10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Overall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appraisal</w:t>
            </w:r>
            <w:proofErr w:type="spellEnd"/>
          </w:p>
        </w:tc>
      </w:tr>
      <w:tr w:rsidR="0084279A" w:rsidRPr="006568D8" w14:paraId="3FDAE253" w14:textId="77777777" w:rsidTr="2368B51F">
        <w:trPr>
          <w:trHeight w:val="315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0F47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Prognóstico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e Características </w:t>
            </w:r>
            <w:proofErr w:type="gram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línico Patológicas</w:t>
            </w:r>
            <w:proofErr w:type="gram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do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âncer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de Mama </w:t>
            </w: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br/>
              <w:t xml:space="preserve">HER2-Low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m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Receptores </w:t>
            </w: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Hormonais</w:t>
            </w:r>
            <w:proofErr w:type="spellEnd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Negativos</w:t>
            </w:r>
          </w:p>
        </w:tc>
        <w:tc>
          <w:tcPr>
            <w:tcW w:w="371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031F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4</w:t>
            </w:r>
          </w:p>
        </w:tc>
        <w:tc>
          <w:tcPr>
            <w:tcW w:w="402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A4A9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7D607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AC9F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2D19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E4A1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C565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89A6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90D2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099A6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5657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17BD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8AE2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4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D560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3796D45F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96D6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Clinicopathologic Characteristics and Prognosis of ERBB2-Low Breast Cancer Among Patients in the National Cancer Database 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808A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3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0B38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4191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4238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4FD5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8BF8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7DFA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AF19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2057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986F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C9E6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5D75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3237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42D3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1018901B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E07F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Frequency and prognosis of HER2-low status in Mexican patients with metastatic breast cancer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5800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3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E585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F4DA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3EAC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26A3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2D53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99EA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75AA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CD20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1C34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DAD9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8A32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8560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9276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7D849F1B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D037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Characterization of HER2-low breast tumors among a cohort of Colombian women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A09A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3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0177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10FF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F3BF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D6C5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33DF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D3B9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50527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35A1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43C0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F0B25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B4BE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3CB9D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302F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1392B758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8BA8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Clinical outcomes of de novo metastatic HER2-low breast cancer: a National Cancer Database Analysis 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9BB3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2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020D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7EB1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279D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8241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C4B4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00DD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F323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73F2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E91B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D8C52A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0B22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E559B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70F4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65F80D4B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0718C" w14:textId="77777777" w:rsidR="0084279A" w:rsidRPr="006568D8" w:rsidRDefault="0084279A" w:rsidP="002126A2">
            <w:pPr>
              <w:spacing w:after="24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Prevalence of HER2-low and HER2-zero subgroups and correlation with </w:t>
            </w: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lastRenderedPageBreak/>
              <w:t>response to neoadjuvant chemotherapy (NACT) in patients with HER2-negative breast cancer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10C1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lastRenderedPageBreak/>
              <w:t>2021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A589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4E76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EE38C1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411E3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F202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09D0E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600B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67C7D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2CBF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75C4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AC0DAC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55F52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68C7B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6568D8" w14:paraId="506ECD4A" w14:textId="77777777" w:rsidTr="2368B51F">
        <w:trPr>
          <w:trHeight w:val="315"/>
        </w:trPr>
        <w:tc>
          <w:tcPr>
            <w:tcW w:w="825" w:type="dxa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2E27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HER2</w:t>
            </w:r>
            <w:r w:rsidRPr="006568D8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noBreakHyphen/>
              <w:t>low status and response to neoadjuvant chemotherapy in HER2 negative early breast cancer</w:t>
            </w:r>
          </w:p>
        </w:tc>
        <w:tc>
          <w:tcPr>
            <w:tcW w:w="37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55EDFA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1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78370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hort</w:t>
            </w:r>
            <w:proofErr w:type="spellEnd"/>
          </w:p>
        </w:tc>
        <w:tc>
          <w:tcPr>
            <w:tcW w:w="597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A1DA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98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071D4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B838B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247CF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5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9A1A6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B21C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51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C1CFA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04729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6CD6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592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2E81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U</w:t>
            </w:r>
          </w:p>
        </w:tc>
        <w:tc>
          <w:tcPr>
            <w:tcW w:w="615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ECE58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546" w:type="dxa"/>
            <w:tcBorders>
              <w:top w:val="single" w:sz="6" w:space="0" w:color="000000" w:themeColor="text1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EAF7A" w14:textId="77777777" w:rsidR="0084279A" w:rsidRPr="006568D8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6568D8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</w:tbl>
    <w:p w14:paraId="45C664ED" w14:textId="015DCDB0" w:rsidR="0084279A" w:rsidRDefault="0084279A" w:rsidP="0084279A">
      <w:pPr>
        <w:rPr>
          <w:rFonts w:ascii="Arial" w:hAnsi="Arial" w:cs="Arial"/>
          <w:b/>
          <w:bCs/>
          <w:lang w:val="en-US"/>
        </w:rPr>
      </w:pPr>
    </w:p>
    <w:p w14:paraId="46D1353C" w14:textId="53C08579" w:rsidR="2821788E" w:rsidRDefault="2821788E" w:rsidP="2368B51F">
      <w:pPr>
        <w:rPr>
          <w:rFonts w:ascii="Arial" w:hAnsi="Arial" w:cs="Arial"/>
          <w:b/>
          <w:bCs/>
          <w:lang w:val="en-US"/>
        </w:rPr>
      </w:pPr>
      <w:r w:rsidRPr="2368B51F">
        <w:rPr>
          <w:rFonts w:ascii="Arial" w:hAnsi="Arial" w:cs="Arial"/>
          <w:b/>
          <w:bCs/>
          <w:lang w:val="en-US"/>
        </w:rPr>
        <w:t>b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1"/>
        <w:gridCol w:w="386"/>
        <w:gridCol w:w="614"/>
        <w:gridCol w:w="607"/>
        <w:gridCol w:w="667"/>
        <w:gridCol w:w="681"/>
        <w:gridCol w:w="902"/>
        <w:gridCol w:w="813"/>
        <w:gridCol w:w="813"/>
        <w:gridCol w:w="681"/>
        <w:gridCol w:w="762"/>
        <w:gridCol w:w="673"/>
      </w:tblGrid>
      <w:tr w:rsidR="0084279A" w:rsidRPr="001E6ACB" w14:paraId="6470B1DF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AB827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Ref.</w:t>
            </w:r>
          </w:p>
        </w:tc>
        <w:tc>
          <w:tcPr>
            <w:tcW w:w="4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17AB21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ear</w:t>
            </w:r>
            <w:proofErr w:type="spellEnd"/>
          </w:p>
        </w:tc>
        <w:tc>
          <w:tcPr>
            <w:tcW w:w="61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CC73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Type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of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tudy</w:t>
            </w:r>
            <w:proofErr w:type="spellEnd"/>
          </w:p>
        </w:tc>
        <w:tc>
          <w:tcPr>
            <w:tcW w:w="60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4361E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the criteria for inclusion in the sample clearly defined?</w:t>
            </w:r>
          </w:p>
        </w:tc>
        <w:tc>
          <w:tcPr>
            <w:tcW w:w="66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CF743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the study subjects and the setting described in detail?</w:t>
            </w:r>
          </w:p>
        </w:tc>
        <w:tc>
          <w:tcPr>
            <w:tcW w:w="681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06A16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the exposure measured in a valid and reliable way?</w:t>
            </w:r>
          </w:p>
        </w:tc>
        <w:tc>
          <w:tcPr>
            <w:tcW w:w="9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BB582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objective, standard criteria used for measurement of the condition?</w:t>
            </w:r>
          </w:p>
        </w:tc>
        <w:tc>
          <w:tcPr>
            <w:tcW w:w="81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EE6B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Were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onfounding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factors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dentified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?</w:t>
            </w:r>
          </w:p>
        </w:tc>
        <w:tc>
          <w:tcPr>
            <w:tcW w:w="81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85AD95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strategies to deal with confounding factors stated?</w:t>
            </w:r>
          </w:p>
        </w:tc>
        <w:tc>
          <w:tcPr>
            <w:tcW w:w="73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10253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ere the outcomes measured in a valid and reliable way?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A2F1C8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Was appropriate statistical analysis used?</w:t>
            </w:r>
          </w:p>
        </w:tc>
        <w:tc>
          <w:tcPr>
            <w:tcW w:w="67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2786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Overall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appraisal</w:t>
            </w:r>
            <w:proofErr w:type="spellEnd"/>
          </w:p>
        </w:tc>
      </w:tr>
      <w:tr w:rsidR="0084279A" w:rsidRPr="001E6ACB" w14:paraId="33D1BABB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49E4A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Tumor 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Inltrating</w:t>
            </w:r>
            <w:proofErr w:type="spellEnd"/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 xml:space="preserve"> Lymphocytes in initial HER2-Low breast cancer</w:t>
            </w:r>
          </w:p>
        </w:tc>
        <w:tc>
          <w:tcPr>
            <w:tcW w:w="4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95465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7ACE3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ross-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ectional</w:t>
            </w:r>
            <w:proofErr w:type="spellEnd"/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06698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C9ECC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4E02F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95061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D62E5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7B3DF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4C5332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06F31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69653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1E6ACB" w14:paraId="7976337A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563D7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 xml:space="preserve">Evaluación de la expresión de PD-L1 (sp142) en tejido tumoral en pacientes con cáncer de mama HER2-low y su relación con factores clínico-patológicos: un estudio de corte transversal </w:t>
            </w:r>
          </w:p>
        </w:tc>
        <w:tc>
          <w:tcPr>
            <w:tcW w:w="4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3E2A8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2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B1FAC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ross-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ectional</w:t>
            </w:r>
            <w:proofErr w:type="spellEnd"/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ADEC2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6060B7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B14B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667DB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AF8F3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D6B8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3E20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21BC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06BD9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1E6ACB" w14:paraId="354155E7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1D2BF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Assessment of HER-2 status in invasive breast cancer in Brazil</w:t>
            </w:r>
          </w:p>
        </w:tc>
        <w:tc>
          <w:tcPr>
            <w:tcW w:w="4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EB3F1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17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9F42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ross-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ectional</w:t>
            </w:r>
            <w:proofErr w:type="spellEnd"/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745B7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A725E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267C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3F8C9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C196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74AD9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F5D24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5271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195E3F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1E6ACB" w14:paraId="72B449A0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94F8B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Determination of the HER2 amplification status by in situ fluorescent hybridization and concordance with immunohistochemistry for breast cancer samples in Colombia</w:t>
            </w:r>
          </w:p>
        </w:tc>
        <w:tc>
          <w:tcPr>
            <w:tcW w:w="4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D4C0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13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96A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ross-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ectional</w:t>
            </w:r>
            <w:proofErr w:type="spellEnd"/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EFE9A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A186F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846E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C4A09A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1EC84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B631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61D3C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C6E8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7E6F6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  <w:tr w:rsidR="0084279A" w:rsidRPr="001E6ACB" w14:paraId="1EBDF90D" w14:textId="77777777" w:rsidTr="2368B51F">
        <w:trPr>
          <w:trHeight w:val="315"/>
        </w:trPr>
        <w:tc>
          <w:tcPr>
            <w:tcW w:w="1395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96C4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n-US" w:eastAsia="es-CO"/>
              </w:rPr>
              <w:t>HER2 testing in breast carcinoma: Very low concordance rate between reference and local laboratories in Brazil</w:t>
            </w:r>
          </w:p>
        </w:tc>
        <w:tc>
          <w:tcPr>
            <w:tcW w:w="4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C6C1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2011</w:t>
            </w:r>
          </w:p>
        </w:tc>
        <w:tc>
          <w:tcPr>
            <w:tcW w:w="61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C5978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Cross-</w:t>
            </w:r>
            <w:proofErr w:type="spellStart"/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sectional</w:t>
            </w:r>
            <w:proofErr w:type="spellEnd"/>
          </w:p>
        </w:tc>
        <w:tc>
          <w:tcPr>
            <w:tcW w:w="60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12EA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6AEC2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81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AFB0D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9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E12DE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68CEB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81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8C4AC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DE842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70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3E380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Y</w:t>
            </w:r>
          </w:p>
        </w:tc>
        <w:tc>
          <w:tcPr>
            <w:tcW w:w="67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BB6FD4" w14:textId="77777777" w:rsidR="0084279A" w:rsidRPr="001E6ACB" w:rsidRDefault="0084279A" w:rsidP="002126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</w:pPr>
            <w:r w:rsidRPr="001E6ACB">
              <w:rPr>
                <w:rFonts w:ascii="Arial" w:eastAsia="Times New Roman" w:hAnsi="Arial" w:cs="Arial"/>
                <w:sz w:val="14"/>
                <w:szCs w:val="14"/>
                <w:lang w:val="es-CO" w:eastAsia="es-CO"/>
              </w:rPr>
              <w:t>INCLUDE</w:t>
            </w:r>
          </w:p>
        </w:tc>
      </w:tr>
    </w:tbl>
    <w:p w14:paraId="52684A68" w14:textId="456779ED" w:rsidR="00DC2E7B" w:rsidRDefault="0084279A" w:rsidP="2368B51F">
      <w:pPr>
        <w:rPr>
          <w:rFonts w:ascii="Arial" w:hAnsi="Arial" w:cs="Arial"/>
          <w:lang w:val="en-US"/>
        </w:rPr>
      </w:pPr>
      <w:r w:rsidRPr="2368B51F">
        <w:rPr>
          <w:rFonts w:ascii="Arial" w:hAnsi="Arial" w:cs="Arial"/>
          <w:b/>
          <w:bCs/>
          <w:lang w:val="en-US"/>
        </w:rPr>
        <w:t xml:space="preserve">Supplementary table </w:t>
      </w:r>
      <w:r w:rsidR="7713AC39" w:rsidRPr="2368B51F">
        <w:rPr>
          <w:rFonts w:ascii="Arial" w:hAnsi="Arial" w:cs="Arial"/>
          <w:b/>
          <w:bCs/>
          <w:lang w:val="en-US"/>
        </w:rPr>
        <w:t>4</w:t>
      </w:r>
      <w:r w:rsidRPr="2368B51F">
        <w:rPr>
          <w:rFonts w:ascii="Arial" w:hAnsi="Arial" w:cs="Arial"/>
          <w:b/>
          <w:bCs/>
          <w:lang w:val="en-US"/>
        </w:rPr>
        <w:t xml:space="preserve"> </w:t>
      </w:r>
      <w:r w:rsidRPr="2368B51F">
        <w:rPr>
          <w:rFonts w:ascii="Arial" w:hAnsi="Arial" w:cs="Arial"/>
          <w:lang w:val="en-US"/>
        </w:rPr>
        <w:t>Quality assessment of the cross-sectional</w:t>
      </w:r>
      <w:r w:rsidR="005B4EA8">
        <w:rPr>
          <w:rFonts w:ascii="Arial" w:hAnsi="Arial" w:cs="Arial"/>
          <w:lang w:val="en-US"/>
        </w:rPr>
        <w:t xml:space="preserve"> </w:t>
      </w:r>
      <w:r w:rsidR="55BD5699" w:rsidRPr="2368B51F">
        <w:rPr>
          <w:rFonts w:ascii="Arial" w:hAnsi="Arial" w:cs="Arial"/>
          <w:lang w:val="en-US"/>
        </w:rPr>
        <w:t>(a)</w:t>
      </w:r>
      <w:r w:rsidR="005B4EA8">
        <w:rPr>
          <w:rFonts w:ascii="Arial" w:hAnsi="Arial" w:cs="Arial"/>
          <w:lang w:val="en-US"/>
        </w:rPr>
        <w:t>,</w:t>
      </w:r>
      <w:r w:rsidR="3F866CF4" w:rsidRPr="2368B51F">
        <w:rPr>
          <w:rFonts w:ascii="Arial" w:hAnsi="Arial" w:cs="Arial"/>
          <w:lang w:val="en-US"/>
        </w:rPr>
        <w:t xml:space="preserve"> and</w:t>
      </w:r>
      <w:r w:rsidR="55BD5699" w:rsidRPr="2368B51F">
        <w:rPr>
          <w:rFonts w:ascii="Arial" w:hAnsi="Arial" w:cs="Arial"/>
          <w:lang w:val="en-US"/>
        </w:rPr>
        <w:t xml:space="preserve"> cohort studies included (b).</w:t>
      </w:r>
    </w:p>
    <w:sectPr w:rsidR="00DC2E7B" w:rsidSect="0084279A">
      <w:head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6115D3" w14:textId="77777777" w:rsidR="00532354" w:rsidRDefault="00532354">
      <w:pPr>
        <w:spacing w:after="0" w:line="240" w:lineRule="auto"/>
      </w:pPr>
      <w:r>
        <w:separator/>
      </w:r>
    </w:p>
  </w:endnote>
  <w:endnote w:type="continuationSeparator" w:id="0">
    <w:p w14:paraId="51D1716D" w14:textId="77777777" w:rsidR="00532354" w:rsidRDefault="00532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8B8B87" w14:textId="77777777" w:rsidR="00532354" w:rsidRDefault="00532354">
      <w:pPr>
        <w:spacing w:after="0" w:line="240" w:lineRule="auto"/>
      </w:pPr>
      <w:r>
        <w:separator/>
      </w:r>
    </w:p>
  </w:footnote>
  <w:footnote w:type="continuationSeparator" w:id="0">
    <w:p w14:paraId="49D9C1A7" w14:textId="77777777" w:rsidR="00532354" w:rsidRDefault="005323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8596845"/>
      <w:docPartObj>
        <w:docPartGallery w:val="Page Numbers (Top of Page)"/>
        <w:docPartUnique/>
      </w:docPartObj>
    </w:sdtPr>
    <w:sdtContent>
      <w:p w14:paraId="71A1E267" w14:textId="77777777" w:rsidR="00A93A33" w:rsidRDefault="00A93A33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776C2C" w14:textId="77777777" w:rsidR="00A93A33" w:rsidRDefault="00A93A3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E7B"/>
    <w:rsid w:val="00086AEA"/>
    <w:rsid w:val="000C633D"/>
    <w:rsid w:val="00195947"/>
    <w:rsid w:val="00532354"/>
    <w:rsid w:val="005904DF"/>
    <w:rsid w:val="005B4EA8"/>
    <w:rsid w:val="006B560E"/>
    <w:rsid w:val="006D2198"/>
    <w:rsid w:val="0084279A"/>
    <w:rsid w:val="009E54DB"/>
    <w:rsid w:val="00A93A33"/>
    <w:rsid w:val="00D328B6"/>
    <w:rsid w:val="00D6256C"/>
    <w:rsid w:val="00DC2E7B"/>
    <w:rsid w:val="00EB447A"/>
    <w:rsid w:val="01C21D78"/>
    <w:rsid w:val="02AF1757"/>
    <w:rsid w:val="0F2BBB79"/>
    <w:rsid w:val="169C3B28"/>
    <w:rsid w:val="2368B51F"/>
    <w:rsid w:val="23A36EB5"/>
    <w:rsid w:val="2821788E"/>
    <w:rsid w:val="29B888A1"/>
    <w:rsid w:val="3721836F"/>
    <w:rsid w:val="3A3D7E53"/>
    <w:rsid w:val="3F866CF4"/>
    <w:rsid w:val="45D40224"/>
    <w:rsid w:val="49752F82"/>
    <w:rsid w:val="4C759FF7"/>
    <w:rsid w:val="55BD5699"/>
    <w:rsid w:val="574BA43F"/>
    <w:rsid w:val="5EE4BBF4"/>
    <w:rsid w:val="6906FFB3"/>
    <w:rsid w:val="6F65057E"/>
    <w:rsid w:val="71D13AE4"/>
    <w:rsid w:val="750E66B2"/>
    <w:rsid w:val="7629EFD4"/>
    <w:rsid w:val="770B0B9F"/>
    <w:rsid w:val="7713AC39"/>
    <w:rsid w:val="7723253E"/>
    <w:rsid w:val="7856126B"/>
    <w:rsid w:val="7C1DF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5F0CE"/>
  <w15:chartTrackingRefBased/>
  <w15:docId w15:val="{76019F10-13F2-428F-9D95-0D35FF92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79A"/>
    <w:pPr>
      <w:spacing w:line="259" w:lineRule="auto"/>
    </w:pPr>
    <w:rPr>
      <w:kern w:val="0"/>
      <w:sz w:val="22"/>
      <w:szCs w:val="22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C2E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2E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2E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2E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2E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2E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2E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2E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2E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2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2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2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2E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2E7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2E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2E7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2E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2E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2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C2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2E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C2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2E7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C2E7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2E7B"/>
    <w:pPr>
      <w:spacing w:line="278" w:lineRule="auto"/>
      <w:ind w:left="720"/>
      <w:contextualSpacing/>
    </w:pPr>
    <w:rPr>
      <w:kern w:val="2"/>
      <w:sz w:val="24"/>
      <w:szCs w:val="24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C2E7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2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2E7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2E7B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84279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4279A"/>
    <w:rPr>
      <w:kern w:val="0"/>
      <w:sz w:val="22"/>
      <w:szCs w:val="22"/>
      <w:lang w:val="es-ES"/>
      <w14:ligatures w14:val="none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f9ff7c-fce5-4d7c-8a9f-4f3da893ebe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65422491D184DA2AB92F4C2DC9073" ma:contentTypeVersion="13" ma:contentTypeDescription="Crear nuevo documento." ma:contentTypeScope="" ma:versionID="764f2eae4a59ec3b330ad75eef3e14dd">
  <xsd:schema xmlns:xsd="http://www.w3.org/2001/XMLSchema" xmlns:xs="http://www.w3.org/2001/XMLSchema" xmlns:p="http://schemas.microsoft.com/office/2006/metadata/properties" xmlns:ns3="90f9ff7c-fce5-4d7c-8a9f-4f3da893ebea" xmlns:ns4="680b170d-cad2-4c9f-950d-c987b2f4c153" targetNamespace="http://schemas.microsoft.com/office/2006/metadata/properties" ma:root="true" ma:fieldsID="31e6b377f76e67f5a3c3f212da65b905" ns3:_="" ns4:_="">
    <xsd:import namespace="90f9ff7c-fce5-4d7c-8a9f-4f3da893ebea"/>
    <xsd:import namespace="680b170d-cad2-4c9f-950d-c987b2f4c153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f9ff7c-fce5-4d7c-8a9f-4f3da893ebea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b170d-cad2-4c9f-950d-c987b2f4c15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D0793E-4D2F-48C7-9D67-7E9149F4CF9E}">
  <ds:schemaRefs>
    <ds:schemaRef ds:uri="http://schemas.microsoft.com/office/2006/metadata/properties"/>
    <ds:schemaRef ds:uri="http://schemas.microsoft.com/office/infopath/2007/PartnerControls"/>
    <ds:schemaRef ds:uri="90f9ff7c-fce5-4d7c-8a9f-4f3da893ebea"/>
  </ds:schemaRefs>
</ds:datastoreItem>
</file>

<file path=customXml/itemProps2.xml><?xml version="1.0" encoding="utf-8"?>
<ds:datastoreItem xmlns:ds="http://schemas.openxmlformats.org/officeDocument/2006/customXml" ds:itemID="{51C7BD4C-2D26-4546-BF05-1A0CDCBC95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1F53F1-3FC4-4DC8-998E-35C8D3484B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f9ff7c-fce5-4d7c-8a9f-4f3da893ebea"/>
    <ds:schemaRef ds:uri="680b170d-cad2-4c9f-950d-c987b2f4c1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49</Words>
  <Characters>11822</Characters>
  <Application>Microsoft Office Word</Application>
  <DocSecurity>0</DocSecurity>
  <Lines>98</Lines>
  <Paragraphs>27</Paragraphs>
  <ScaleCrop>false</ScaleCrop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ipe Mendivelso Gonzalez</dc:creator>
  <cp:keywords/>
  <dc:description/>
  <cp:lastModifiedBy>Daniel Felipe Mendivelso Gonzalez</cp:lastModifiedBy>
  <cp:revision>2</cp:revision>
  <dcterms:created xsi:type="dcterms:W3CDTF">2024-10-13T16:51:00Z</dcterms:created>
  <dcterms:modified xsi:type="dcterms:W3CDTF">2024-10-1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65422491D184DA2AB92F4C2DC9073</vt:lpwstr>
  </property>
</Properties>
</file>